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3E3AB" w14:textId="42E0C8FE" w:rsidR="00B4152C" w:rsidRPr="002E6C07" w:rsidRDefault="00B4152C" w:rsidP="00FF565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Pr="002E6C07">
        <w:rPr>
          <w:rFonts w:ascii="Times New Roman" w:hAnsi="Times New Roman" w:cs="Times New Roman"/>
          <w:b/>
          <w:bCs/>
        </w:rPr>
        <w:t>Table</w:t>
      </w:r>
      <w:r w:rsidR="00DB79DE">
        <w:rPr>
          <w:rFonts w:ascii="Times New Roman" w:hAnsi="Times New Roman" w:cs="Times New Roman"/>
          <w:b/>
          <w:bCs/>
        </w:rPr>
        <w:t>.</w:t>
      </w:r>
      <w:r w:rsidR="00464906">
        <w:rPr>
          <w:rFonts w:ascii="Times New Roman" w:hAnsi="Times New Roman" w:cs="Times New Roman"/>
          <w:b/>
          <w:bCs/>
        </w:rPr>
        <w:t>6</w:t>
      </w:r>
      <w:r w:rsidRPr="002E6C07">
        <w:rPr>
          <w:rFonts w:ascii="Times New Roman" w:hAnsi="Times New Roman" w:cs="Times New Roman"/>
          <w:b/>
          <w:bCs/>
        </w:rPr>
        <w:t xml:space="preserve">. </w:t>
      </w:r>
      <w:bookmarkStart w:id="0" w:name="_Hlk52874229"/>
      <w:r w:rsidRPr="002E6C07">
        <w:rPr>
          <w:rFonts w:ascii="Times New Roman" w:hAnsi="Times New Roman" w:cs="Times New Roman"/>
          <w:b/>
          <w:bCs/>
        </w:rPr>
        <w:t xml:space="preserve">Time-dependent ROC curves for </w:t>
      </w:r>
      <w:r>
        <w:rPr>
          <w:rFonts w:ascii="Times New Roman" w:hAnsi="Times New Roman" w:cs="Times New Roman"/>
          <w:b/>
          <w:bCs/>
        </w:rPr>
        <w:t xml:space="preserve">circulating </w:t>
      </w:r>
      <w:proofErr w:type="spellStart"/>
      <w:r>
        <w:rPr>
          <w:rFonts w:ascii="Times New Roman" w:hAnsi="Times New Roman" w:cs="Times New Roman"/>
          <w:b/>
          <w:bCs/>
        </w:rPr>
        <w:t>exosomal</w:t>
      </w:r>
      <w:proofErr w:type="spellEnd"/>
      <w:r>
        <w:rPr>
          <w:rFonts w:ascii="Times New Roman" w:hAnsi="Times New Roman" w:cs="Times New Roman"/>
          <w:b/>
          <w:bCs/>
        </w:rPr>
        <w:t xml:space="preserve"> lncRNA-GC1</w:t>
      </w:r>
      <w:r w:rsidRPr="002E6C07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AJCC</w:t>
      </w:r>
      <w:r w:rsidRPr="002E6C07">
        <w:rPr>
          <w:rFonts w:ascii="Times New Roman" w:hAnsi="Times New Roman" w:cs="Times New Roman"/>
          <w:b/>
          <w:bCs/>
        </w:rPr>
        <w:t xml:space="preserve"> stag</w:t>
      </w:r>
      <w:r>
        <w:rPr>
          <w:rFonts w:ascii="Times New Roman" w:hAnsi="Times New Roman" w:cs="Times New Roman"/>
          <w:b/>
          <w:bCs/>
        </w:rPr>
        <w:t>e</w:t>
      </w:r>
      <w:r w:rsidRPr="002E6C07">
        <w:rPr>
          <w:rFonts w:ascii="Times New Roman" w:hAnsi="Times New Roman" w:cs="Times New Roman"/>
          <w:b/>
          <w:bCs/>
        </w:rPr>
        <w:t xml:space="preserve"> and clinicopathological characteristics as predictors of </w:t>
      </w:r>
      <w:r>
        <w:rPr>
          <w:rFonts w:ascii="Times New Roman" w:hAnsi="Times New Roman" w:cs="Times New Roman"/>
          <w:b/>
          <w:bCs/>
        </w:rPr>
        <w:t>disease-free and overall survival</w:t>
      </w:r>
      <w:r w:rsidRPr="002E6C07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training and validation </w:t>
      </w:r>
      <w:r w:rsidRPr="002E6C07">
        <w:rPr>
          <w:rFonts w:ascii="Times New Roman" w:hAnsi="Times New Roman" w:cs="Times New Roman"/>
          <w:b/>
          <w:bCs/>
        </w:rPr>
        <w:t>cohorts</w:t>
      </w:r>
      <w:bookmarkEnd w:id="0"/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3892" w:type="dxa"/>
        <w:jc w:val="center"/>
        <w:tblLook w:val="04A0" w:firstRow="1" w:lastRow="0" w:firstColumn="1" w:lastColumn="0" w:noHBand="0" w:noVBand="1"/>
      </w:tblPr>
      <w:tblGrid>
        <w:gridCol w:w="4537"/>
        <w:gridCol w:w="2267"/>
        <w:gridCol w:w="2268"/>
        <w:gridCol w:w="2552"/>
        <w:gridCol w:w="2268"/>
      </w:tblGrid>
      <w:tr w:rsidR="00D75DA0" w:rsidRPr="00B95EEA" w14:paraId="5D3B46D4" w14:textId="47FCDC7F" w:rsidTr="00BA0FFB">
        <w:trPr>
          <w:trHeight w:val="104"/>
          <w:jc w:val="center"/>
        </w:trPr>
        <w:tc>
          <w:tcPr>
            <w:tcW w:w="453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11F514" w14:textId="77777777" w:rsidR="00D75DA0" w:rsidRPr="00E3360E" w:rsidRDefault="00D75DA0" w:rsidP="007557D7">
            <w:pPr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E3360E">
              <w:rPr>
                <w:rFonts w:ascii="Times New Roman" w:hAnsi="Times New Roman" w:cs="Times New Roman"/>
                <w:b/>
                <w:bCs/>
              </w:rPr>
              <w:t>ariables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49E216" w14:textId="77777777" w:rsidR="00E53B81" w:rsidRDefault="00D75DA0" w:rsidP="00D75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raining</w:t>
            </w:r>
            <w:r w:rsidRPr="00E336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BF3F7ED" w14:textId="5A63C358" w:rsidR="00D75DA0" w:rsidRPr="00E3360E" w:rsidRDefault="00D75DA0" w:rsidP="00D75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C76B15" w14:textId="77777777" w:rsidR="00E53B81" w:rsidRDefault="00D75DA0" w:rsidP="00D75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nal v</w:t>
            </w:r>
            <w:r w:rsidRPr="00E3360E">
              <w:rPr>
                <w:rFonts w:ascii="Times New Roman" w:hAnsi="Times New Roman" w:cs="Times New Roman"/>
                <w:b/>
                <w:bCs/>
              </w:rPr>
              <w:t xml:space="preserve">alidation </w:t>
            </w:r>
          </w:p>
          <w:p w14:paraId="497B1C02" w14:textId="60FA6A28" w:rsidR="00D75DA0" w:rsidRPr="00E3360E" w:rsidRDefault="00D75DA0" w:rsidP="00D75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</w:tcPr>
          <w:p w14:paraId="12EE5B8F" w14:textId="4BCEEB75" w:rsidR="00D75DA0" w:rsidRPr="00E3360E" w:rsidRDefault="00D75DA0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ernal validation</w:t>
            </w:r>
            <w:r w:rsidRPr="00E3360E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4AA3CF40" w14:textId="1B25AE73" w:rsidR="00D75DA0" w:rsidRPr="00E3360E" w:rsidRDefault="00D75DA0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ernal validation</w:t>
            </w:r>
            <w:r w:rsidRPr="00E3360E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</w:tr>
      <w:tr w:rsidR="00D75DA0" w:rsidRPr="00B95EEA" w14:paraId="4B3DFAF1" w14:textId="09529F4C" w:rsidTr="00BA0FFB">
        <w:trPr>
          <w:trHeight w:val="103"/>
          <w:jc w:val="center"/>
        </w:trPr>
        <w:tc>
          <w:tcPr>
            <w:tcW w:w="453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19109A" w14:textId="77777777" w:rsidR="00D75DA0" w:rsidRPr="00E3360E" w:rsidRDefault="00D75DA0" w:rsidP="007557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</w:tcPr>
          <w:p w14:paraId="4A9EB8C4" w14:textId="77777777" w:rsidR="00D75DA0" w:rsidRPr="00E3360E" w:rsidRDefault="00D75DA0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3360E">
              <w:rPr>
                <w:rFonts w:ascii="Times New Roman" w:hAnsi="Times New Roman" w:cs="Times New Roman"/>
                <w:b/>
                <w:bCs/>
              </w:rPr>
              <w:t>UC (95% CI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4623025B" w14:textId="77777777" w:rsidR="00D75DA0" w:rsidRPr="00E3360E" w:rsidRDefault="00D75DA0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3360E">
              <w:rPr>
                <w:rFonts w:ascii="Times New Roman" w:hAnsi="Times New Roman" w:cs="Times New Roman"/>
                <w:b/>
                <w:bCs/>
              </w:rPr>
              <w:t>UC (95% CI)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</w:tcPr>
          <w:p w14:paraId="481E3E04" w14:textId="77777777" w:rsidR="00D75DA0" w:rsidRPr="00E3360E" w:rsidRDefault="00D75DA0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3360E">
              <w:rPr>
                <w:rFonts w:ascii="Times New Roman" w:hAnsi="Times New Roman" w:cs="Times New Roman"/>
                <w:b/>
                <w:bCs/>
              </w:rPr>
              <w:t>UC (95% CI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41B5E04E" w14:textId="6B98882D" w:rsidR="00D75DA0" w:rsidRPr="00E3360E" w:rsidRDefault="00E53B81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60E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3360E">
              <w:rPr>
                <w:rFonts w:ascii="Times New Roman" w:hAnsi="Times New Roman" w:cs="Times New Roman"/>
                <w:b/>
                <w:bCs/>
              </w:rPr>
              <w:t>UC (95% CI)</w:t>
            </w:r>
          </w:p>
        </w:tc>
      </w:tr>
      <w:tr w:rsidR="00D75DA0" w:rsidRPr="00B95EEA" w14:paraId="1A8BC15C" w14:textId="796AE4ED" w:rsidTr="00BA0FFB">
        <w:trPr>
          <w:jc w:val="center"/>
        </w:trPr>
        <w:tc>
          <w:tcPr>
            <w:tcW w:w="1162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23D0C113" w14:textId="6F791028" w:rsidR="00D75DA0" w:rsidRPr="00CE6111" w:rsidRDefault="00D75DA0" w:rsidP="007557D7">
            <w:pPr>
              <w:rPr>
                <w:rFonts w:ascii="Times New Roman" w:hAnsi="Times New Roman" w:cs="Times New Roman"/>
                <w:b/>
                <w:bCs/>
              </w:rPr>
            </w:pPr>
            <w:r w:rsidRPr="00CE6111">
              <w:rPr>
                <w:rFonts w:ascii="Times New Roman" w:hAnsi="Times New Roman" w:cs="Times New Roman"/>
                <w:b/>
                <w:bCs/>
              </w:rPr>
              <w:t>Disease-free survival</w:t>
            </w:r>
            <w:r w:rsidR="00F56876">
              <w:rPr>
                <w:rFonts w:ascii="Times New Roman" w:hAnsi="Times New Roman" w:cs="Times New Roman"/>
                <w:b/>
                <w:bCs/>
              </w:rPr>
              <w:t xml:space="preserve"> (3-year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14DD5B13" w14:textId="77777777" w:rsidR="00D75DA0" w:rsidRDefault="00D75DA0" w:rsidP="007557D7">
            <w:pPr>
              <w:rPr>
                <w:rFonts w:ascii="Times New Roman" w:hAnsi="Times New Roman" w:cs="Times New Roman"/>
              </w:rPr>
            </w:pPr>
          </w:p>
        </w:tc>
      </w:tr>
      <w:tr w:rsidR="00384F74" w:rsidRPr="00B95EEA" w14:paraId="30130BC2" w14:textId="0AFBAEDD" w:rsidTr="00142FE5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9686" w14:textId="4AF46D01" w:rsidR="00384F74" w:rsidRPr="00B95EEA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 + 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840B" w14:textId="7FDB1FD6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76 (69.10-80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9375" w14:textId="53677D9D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4 (73.57-86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2FB3D7" w14:textId="785BA1FD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74.00(66.57-81.4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00848" w14:textId="0AA2D501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78.07(70.3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/>
              </w:rPr>
              <w:t>-85.77)</w:t>
            </w:r>
          </w:p>
        </w:tc>
      </w:tr>
      <w:tr w:rsidR="00384F74" w:rsidRPr="00B95EEA" w14:paraId="0589C584" w14:textId="08FAB49C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E458" w14:textId="5F71A774" w:rsidR="00384F74" w:rsidRPr="00B95EEA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4630020" w14:textId="6E5979C7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39 (65.73-77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8A4A4" w14:textId="4241F517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36 (68.75-81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A0F953" w14:textId="11CC7E48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70.15(62.76-77.5</w:t>
            </w:r>
            <w:r w:rsidR="00FB6B00">
              <w:rPr>
                <w:rFonts w:ascii="Times New Roman" w:hAnsi="Times New Roman" w:cs="Times New Roman"/>
              </w:rPr>
              <w:t>4</w:t>
            </w:r>
            <w:r w:rsidRPr="00384F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F814B" w14:textId="39F1EFD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73.34(65.5</w:t>
            </w:r>
            <w:r w:rsidR="00FB6B00">
              <w:rPr>
                <w:rFonts w:ascii="Times New Roman" w:hAnsi="Times New Roman" w:cs="Times New Roman"/>
              </w:rPr>
              <w:t>2</w:t>
            </w:r>
            <w:r w:rsidRPr="00384F74">
              <w:rPr>
                <w:rFonts w:ascii="Times New Roman" w:hAnsi="Times New Roman" w:cs="Times New Roman"/>
              </w:rPr>
              <w:t>-81.16)</w:t>
            </w:r>
          </w:p>
        </w:tc>
      </w:tr>
      <w:tr w:rsidR="00384F74" w:rsidRPr="00B95EEA" w14:paraId="0F890B05" w14:textId="433FCBB3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FCB2" w14:textId="65856525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06D04CA" w14:textId="2FBF424B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12 (56.34-67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5DA835" w14:textId="1A70E605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3 (61.67-75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0A9F2C" w14:textId="56B6981F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66.55(59.61-73.4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66760" w14:textId="320E157B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66.86(59.1</w:t>
            </w:r>
            <w:r w:rsidR="00FB6B00">
              <w:rPr>
                <w:rFonts w:ascii="Times New Roman" w:hAnsi="Times New Roman" w:cs="Times New Roman"/>
              </w:rPr>
              <w:t>4</w:t>
            </w:r>
            <w:r w:rsidRPr="00384F74">
              <w:rPr>
                <w:rFonts w:ascii="Times New Roman" w:hAnsi="Times New Roman" w:cs="Times New Roman"/>
              </w:rPr>
              <w:t>-74.58)</w:t>
            </w:r>
          </w:p>
        </w:tc>
      </w:tr>
      <w:tr w:rsidR="00384F74" w:rsidRPr="00B95EEA" w14:paraId="329DFAF2" w14:textId="36687D15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67FD" w14:textId="77777777" w:rsidR="00384F74" w:rsidRPr="00B95EEA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13A23B4" w14:textId="65CCCD85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26 (47.46-59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785080" w14:textId="6F40A12A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0 (44.28-58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B4FEC0" w14:textId="0B2A2999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57.35(49.5</w:t>
            </w:r>
            <w:r w:rsidR="00FB6B00">
              <w:rPr>
                <w:rFonts w:ascii="Times New Roman" w:hAnsi="Times New Roman" w:cs="Times New Roman"/>
              </w:rPr>
              <w:t>5</w:t>
            </w:r>
            <w:r w:rsidRPr="00384F74">
              <w:rPr>
                <w:rFonts w:ascii="Times New Roman" w:hAnsi="Times New Roman" w:cs="Times New Roman"/>
              </w:rPr>
              <w:t>-65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352BD" w14:textId="06ED9E21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61.73(53.4</w:t>
            </w:r>
            <w:r w:rsidR="00FB6B00">
              <w:rPr>
                <w:rFonts w:ascii="Times New Roman" w:hAnsi="Times New Roman" w:cs="Times New Roman"/>
              </w:rPr>
              <w:t>6</w:t>
            </w:r>
            <w:r w:rsidRPr="00384F74">
              <w:rPr>
                <w:rFonts w:ascii="Times New Roman" w:hAnsi="Times New Roman" w:cs="Times New Roman"/>
              </w:rPr>
              <w:t>-70.00)</w:t>
            </w:r>
          </w:p>
        </w:tc>
      </w:tr>
      <w:tr w:rsidR="00384F74" w:rsidRPr="00B95EEA" w14:paraId="082BB5EB" w14:textId="6BDA063B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DEAB" w14:textId="77777777" w:rsidR="00384F74" w:rsidRPr="00B95EEA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95B2E46" w14:textId="5E5A8A14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8 (45.67-56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AF97D" w14:textId="71B06305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21 (40.25-54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1203E2" w14:textId="2EB80F6E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49.47(41.8</w:t>
            </w:r>
            <w:r w:rsidR="00FB6B00">
              <w:rPr>
                <w:rFonts w:ascii="Times New Roman" w:hAnsi="Times New Roman" w:cs="Times New Roman"/>
              </w:rPr>
              <w:t>5</w:t>
            </w:r>
            <w:r w:rsidRPr="00384F74">
              <w:rPr>
                <w:rFonts w:ascii="Times New Roman" w:hAnsi="Times New Roman" w:cs="Times New Roman"/>
              </w:rPr>
              <w:t>-57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E0304" w14:textId="2E03AF6A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52.54(44.3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/>
              </w:rPr>
              <w:t>-60.69)</w:t>
            </w:r>
          </w:p>
        </w:tc>
      </w:tr>
      <w:tr w:rsidR="00384F74" w:rsidRPr="00B95EEA" w14:paraId="1D5D1B20" w14:textId="5F64B8AF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DAA2" w14:textId="797121D1" w:rsidR="00384F74" w:rsidRPr="00B95EEA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 stat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6345097" w14:textId="42612442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6 (49.38-6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04A598" w14:textId="4B396B07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90 (47.45-60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1920E" w14:textId="3E865001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60.54(53.46-67.6</w:t>
            </w:r>
            <w:r w:rsidR="00FB6B00">
              <w:rPr>
                <w:rFonts w:ascii="Times New Roman" w:hAnsi="Times New Roman" w:cs="Times New Roman"/>
              </w:rPr>
              <w:t>2</w:t>
            </w:r>
            <w:r w:rsidRPr="00384F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E0BDC" w14:textId="74C30F40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55.33(47.6</w:t>
            </w:r>
            <w:r w:rsidR="00FB6B00">
              <w:rPr>
                <w:rFonts w:ascii="Times New Roman" w:hAnsi="Times New Roman" w:cs="Times New Roman"/>
              </w:rPr>
              <w:t>1</w:t>
            </w:r>
            <w:r w:rsidRPr="00384F74">
              <w:rPr>
                <w:rFonts w:ascii="Times New Roman" w:hAnsi="Times New Roman" w:cs="Times New Roman"/>
              </w:rPr>
              <w:t>-63.05)</w:t>
            </w:r>
          </w:p>
        </w:tc>
      </w:tr>
      <w:tr w:rsidR="00384F74" w:rsidRPr="00B95EEA" w14:paraId="65445B94" w14:textId="53E9BB2E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4DA7" w14:textId="4C15BFEF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93DCDE4" w14:textId="10B9616C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42 (49.23-6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095F1" w14:textId="6DF108A3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1 (48.31-63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5530F7" w14:textId="70BFCD99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58.92(50.6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/>
              </w:rPr>
              <w:t>-67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EBFC2" w14:textId="4CEE1CFA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48.28(39.1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/>
              </w:rPr>
              <w:t>-57.39)</w:t>
            </w:r>
          </w:p>
        </w:tc>
      </w:tr>
      <w:tr w:rsidR="00384F74" w:rsidRPr="00B95EEA" w14:paraId="747DDCAC" w14:textId="58CF4C78" w:rsidTr="00196E0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3388" w14:textId="11FE08FA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 ty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D179810" w14:textId="133C4978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26 (53.42-6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1655E" w14:textId="3F6DFDBC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86 (52.55-63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0AB2E5" w14:textId="5E980075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56.11(49.72-62.</w:t>
            </w:r>
            <w:r w:rsidR="00FB6B00">
              <w:rPr>
                <w:rFonts w:ascii="Times New Roman" w:hAnsi="Times New Roman" w:cs="Times New Roman"/>
              </w:rPr>
              <w:t>50</w:t>
            </w:r>
            <w:r w:rsidRPr="00384F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B56D04" w14:textId="7748E074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/>
              </w:rPr>
              <w:t>55.96(48.3</w:t>
            </w:r>
            <w:r w:rsidR="00FB6B00">
              <w:rPr>
                <w:rFonts w:ascii="Times New Roman" w:hAnsi="Times New Roman" w:cs="Times New Roman"/>
              </w:rPr>
              <w:t>4</w:t>
            </w:r>
            <w:r w:rsidRPr="00384F74">
              <w:rPr>
                <w:rFonts w:ascii="Times New Roman" w:hAnsi="Times New Roman" w:cs="Times New Roman"/>
              </w:rPr>
              <w:t>-63.58)</w:t>
            </w:r>
          </w:p>
        </w:tc>
      </w:tr>
      <w:tr w:rsidR="00F56876" w:rsidRPr="00B95EEA" w14:paraId="6B0773D3" w14:textId="77777777" w:rsidTr="0025377E">
        <w:trPr>
          <w:jc w:val="center"/>
        </w:trPr>
        <w:tc>
          <w:tcPr>
            <w:tcW w:w="138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34EC5F0E" w14:textId="6DB0EC78" w:rsidR="00F56876" w:rsidRDefault="00F56876" w:rsidP="00F56876">
            <w:pPr>
              <w:rPr>
                <w:rFonts w:ascii="Times New Roman" w:hAnsi="Times New Roman" w:cs="Times New Roman"/>
              </w:rPr>
            </w:pPr>
            <w:r w:rsidRPr="00CE6111">
              <w:rPr>
                <w:rFonts w:ascii="Times New Roman" w:hAnsi="Times New Roman" w:cs="Times New Roman"/>
                <w:b/>
                <w:bCs/>
              </w:rPr>
              <w:t>Disease-free surviv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5377E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-year)</w:t>
            </w:r>
          </w:p>
        </w:tc>
      </w:tr>
      <w:tr w:rsidR="00384F74" w:rsidRPr="00B95EEA" w14:paraId="3055B385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9A96" w14:textId="0B474DA9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 + 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C1F3938" w14:textId="03C763D9" w:rsidR="00384F74" w:rsidRPr="007A0E81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7 (72.81-88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2F330" w14:textId="12AADF4F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1 (68.78-91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23BF" w14:textId="3FAA7DD1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3.52(70.66-96.3</w:t>
            </w:r>
            <w:r w:rsidR="00FB6B00">
              <w:rPr>
                <w:rFonts w:ascii="Times New Roman" w:hAnsi="Times New Roman" w:cs="Times New Roman"/>
              </w:rPr>
              <w:t>8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2FC7" w14:textId="3B5E6AA0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6.17(74.5</w:t>
            </w:r>
            <w:r w:rsidR="00FB6B00">
              <w:rPr>
                <w:rFonts w:ascii="Times New Roman" w:hAnsi="Times New Roman" w:cs="Times New Roman"/>
              </w:rPr>
              <w:t>5</w:t>
            </w:r>
            <w:r w:rsidRPr="00384F74">
              <w:rPr>
                <w:rFonts w:ascii="Times New Roman" w:hAnsi="Times New Roman" w:cs="Times New Roman" w:hint="eastAsia"/>
              </w:rPr>
              <w:t>-97.79)</w:t>
            </w:r>
          </w:p>
        </w:tc>
      </w:tr>
      <w:tr w:rsidR="00384F74" w:rsidRPr="00B95EEA" w14:paraId="37E62D4B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FA9F" w14:textId="497B0C02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776A61D" w14:textId="1B93CD9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69 (68.91-84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F8637" w14:textId="5DF778E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09 (65.68-88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EA76" w14:textId="51B2F7B5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0.41(68.53-92.2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7BB9" w14:textId="1CE15951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4.29(72.7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-95.85)</w:t>
            </w:r>
          </w:p>
        </w:tc>
      </w:tr>
      <w:tr w:rsidR="00384F74" w:rsidRPr="00B95EEA" w14:paraId="7F252625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50A1" w14:textId="10888ABC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83F30B1" w14:textId="7916BF91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4 (62.86-78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3BC7F8" w14:textId="3C846ECC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6 (58.93-81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74D8" w14:textId="258CED6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77.25(64.98-89.5</w:t>
            </w:r>
            <w:r w:rsidR="00FB6B00">
              <w:rPr>
                <w:rFonts w:ascii="Times New Roman" w:hAnsi="Times New Roman" w:cs="Times New Roman"/>
              </w:rPr>
              <w:t>2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7722" w14:textId="2ED10344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4.45(51.63-77.2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2EBC49DA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B384" w14:textId="613F1840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2AD82BB" w14:textId="72E5B28B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45 (46.12-62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7D071D" w14:textId="4B3C801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8 (45.85-66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D2CD" w14:textId="6AF2D55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4.37(51.88-76.8</w:t>
            </w:r>
            <w:r w:rsidR="00FB6B00">
              <w:rPr>
                <w:rFonts w:ascii="Times New Roman" w:hAnsi="Times New Roman" w:cs="Times New Roman"/>
              </w:rPr>
              <w:t>6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F8A2" w14:textId="7977270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1.38(49.2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-73.53)</w:t>
            </w:r>
          </w:p>
        </w:tc>
      </w:tr>
      <w:tr w:rsidR="00384F74" w:rsidRPr="00B95EEA" w14:paraId="410466E1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44FA" w14:textId="4C9233CE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B680230" w14:textId="04BBD99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24 (41.01-57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28BD57" w14:textId="08186F21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83 (37.32-60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542D" w14:textId="12723FCC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4.35(41.02-67.6</w:t>
            </w:r>
            <w:r w:rsidR="00FB6B00">
              <w:rPr>
                <w:rFonts w:ascii="Times New Roman" w:hAnsi="Times New Roman" w:cs="Times New Roman"/>
              </w:rPr>
              <w:t>8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E0435" w14:textId="2AB99056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6.16(44.79-67.5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4E80574D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C96B" w14:textId="282EA5FE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 stat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A6EF0DB" w14:textId="58B4316F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83 (41.70-57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1AB303" w14:textId="5564DE28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99 (44.94-67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4F6E" w14:textId="072E8BEE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2.34(48.6</w:t>
            </w:r>
            <w:r w:rsidR="00FB6B00">
              <w:rPr>
                <w:rFonts w:ascii="Times New Roman" w:hAnsi="Times New Roman" w:cs="Times New Roman"/>
              </w:rPr>
              <w:t>8</w:t>
            </w:r>
            <w:r w:rsidRPr="00384F74">
              <w:rPr>
                <w:rFonts w:ascii="Times New Roman" w:hAnsi="Times New Roman" w:cs="Times New Roman" w:hint="eastAsia"/>
              </w:rPr>
              <w:t>-7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2AE4" w14:textId="4D2B80FE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8.94(46.2</w:t>
            </w:r>
            <w:r w:rsidR="00FB6B00">
              <w:rPr>
                <w:rFonts w:ascii="Times New Roman" w:hAnsi="Times New Roman" w:cs="Times New Roman"/>
              </w:rPr>
              <w:t>6</w:t>
            </w:r>
            <w:r w:rsidRPr="00384F74">
              <w:rPr>
                <w:rFonts w:ascii="Times New Roman" w:hAnsi="Times New Roman" w:cs="Times New Roman" w:hint="eastAsia"/>
              </w:rPr>
              <w:t>-71.62)</w:t>
            </w:r>
          </w:p>
        </w:tc>
      </w:tr>
      <w:tr w:rsidR="00384F74" w:rsidRPr="00B95EEA" w14:paraId="2C86C6BE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813C" w14:textId="01C61C0C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05CB370" w14:textId="7D51B467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08 (45.77-62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CA4F4" w14:textId="501AD8C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40 (40.21-66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199A" w14:textId="295087CC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3.57(38.83-68.3</w:t>
            </w:r>
            <w:r w:rsidR="00FB6B00">
              <w:rPr>
                <w:rFonts w:ascii="Times New Roman" w:hAnsi="Times New Roman" w:cs="Times New Roman"/>
              </w:rPr>
              <w:t>1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179E" w14:textId="0A7728EE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5.32(41.6</w:t>
            </w:r>
            <w:r w:rsidR="00FB6B00">
              <w:rPr>
                <w:rFonts w:ascii="Times New Roman" w:hAnsi="Times New Roman" w:cs="Times New Roman"/>
              </w:rPr>
              <w:t>8</w:t>
            </w:r>
            <w:r w:rsidRPr="00384F74">
              <w:rPr>
                <w:rFonts w:ascii="Times New Roman" w:hAnsi="Times New Roman" w:cs="Times New Roman" w:hint="eastAsia"/>
              </w:rPr>
              <w:t>-68.96)</w:t>
            </w:r>
          </w:p>
        </w:tc>
      </w:tr>
      <w:tr w:rsidR="00384F74" w:rsidRPr="00B95EEA" w14:paraId="7E66E9BA" w14:textId="77777777" w:rsidTr="00D71BD1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3784" w14:textId="4EB7CE0B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 ty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8D8A8A1" w14:textId="03BE4F24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44 (48.89-6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A14FC" w14:textId="6BCD05D5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29 (49.84-64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E1FD" w14:textId="49BA2314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6.93(46.8</w:t>
            </w:r>
            <w:r w:rsidR="00FB6B00">
              <w:rPr>
                <w:rFonts w:ascii="Times New Roman" w:hAnsi="Times New Roman" w:cs="Times New Roman"/>
              </w:rPr>
              <w:t>2</w:t>
            </w:r>
            <w:r w:rsidRPr="00384F74">
              <w:rPr>
                <w:rFonts w:ascii="Times New Roman" w:hAnsi="Times New Roman" w:cs="Times New Roman" w:hint="eastAsia"/>
              </w:rPr>
              <w:t>-67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639A" w14:textId="384C691F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0.19(38.31-62.0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6876" w:rsidRPr="00B95EEA" w14:paraId="3BEDE901" w14:textId="0223E8A1" w:rsidTr="00196E00">
        <w:trPr>
          <w:jc w:val="center"/>
        </w:trPr>
        <w:tc>
          <w:tcPr>
            <w:tcW w:w="11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1B879864" w14:textId="3B4412DD" w:rsidR="00F56876" w:rsidRPr="00CE6111" w:rsidRDefault="00F56876" w:rsidP="00F56876">
            <w:pPr>
              <w:rPr>
                <w:rFonts w:ascii="Times New Roman" w:hAnsi="Times New Roman" w:cs="Times New Roman"/>
                <w:b/>
                <w:bCs/>
              </w:rPr>
            </w:pPr>
            <w:r w:rsidRPr="00CE6111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CE6111">
              <w:rPr>
                <w:rFonts w:ascii="Times New Roman" w:hAnsi="Times New Roman" w:cs="Times New Roman"/>
                <w:b/>
                <w:bCs/>
              </w:rPr>
              <w:t>verall survival</w:t>
            </w:r>
            <w:r w:rsidR="0025377E">
              <w:rPr>
                <w:rFonts w:ascii="Times New Roman" w:hAnsi="Times New Roman" w:cs="Times New Roman"/>
                <w:b/>
                <w:bCs/>
              </w:rPr>
              <w:t xml:space="preserve"> (3-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36A0287A" w14:textId="77777777" w:rsidR="00F56876" w:rsidRDefault="00F56876" w:rsidP="00F56876">
            <w:pPr>
              <w:rPr>
                <w:rFonts w:ascii="Times New Roman" w:hAnsi="Times New Roman" w:cs="Times New Roman"/>
              </w:rPr>
            </w:pPr>
          </w:p>
        </w:tc>
      </w:tr>
      <w:tr w:rsidR="00384F74" w:rsidRPr="00B95EEA" w14:paraId="713F0537" w14:textId="393DAECF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9971" w14:textId="0ABD2895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 + 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41DD" w14:textId="6ACA6E88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44 (70.95-81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B5DE" w14:textId="7092490F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71 (74.44-86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FE5C8" w14:textId="6C67A27C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74.02(66.59-81.4</w:t>
            </w:r>
            <w:r w:rsidR="00FB6B00">
              <w:rPr>
                <w:rFonts w:ascii="Times New Roman" w:hAnsi="Times New Roman" w:cs="Times New Roman"/>
              </w:rPr>
              <w:t>5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078E" w14:textId="1E33D246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78.45(70.6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-86.23)</w:t>
            </w:r>
          </w:p>
        </w:tc>
      </w:tr>
      <w:tr w:rsidR="00384F74" w:rsidRPr="00B95EEA" w14:paraId="1F11C8A2" w14:textId="47F68995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0DD6" w14:textId="0BF542E5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4F79226" w14:textId="6CE6A044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12 (67.55-78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E999D" w14:textId="69CFC162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99 (68.33-81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05C3" w14:textId="4E695319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70.18(62.79-77.5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FF68" w14:textId="6C3AAA3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73.05(65.07-81.0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1A2F2BDE" w14:textId="6C3B104C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AA93" w14:textId="06654FCE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37E73F6" w14:textId="42AEC257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90 (59.26-70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3384CE" w14:textId="6CC4A2CD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9 (63.47-76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7D8B" w14:textId="6A8DF16A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6.55(59.61-73.4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1372" w14:textId="02F0D8D6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7.5(59.7</w:t>
            </w:r>
            <w:r w:rsidR="00FB6B00">
              <w:rPr>
                <w:rFonts w:ascii="Times New Roman" w:hAnsi="Times New Roman" w:cs="Times New Roman"/>
              </w:rPr>
              <w:t>4</w:t>
            </w:r>
            <w:r w:rsidRPr="00384F74">
              <w:rPr>
                <w:rFonts w:ascii="Times New Roman" w:hAnsi="Times New Roman" w:cs="Times New Roman" w:hint="eastAsia"/>
              </w:rPr>
              <w:t>-75.26)</w:t>
            </w:r>
          </w:p>
        </w:tc>
      </w:tr>
      <w:tr w:rsidR="00384F74" w:rsidRPr="00B95EEA" w14:paraId="66A02B5B" w14:textId="120FBC2E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AC8E" w14:textId="77777777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792934F" w14:textId="784AB799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35 (47.51-59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A21BA" w14:textId="66845C82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37 (45.37-59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C938" w14:textId="159495F8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7.32(49.5</w:t>
            </w:r>
            <w:r w:rsidR="00FB6B00">
              <w:rPr>
                <w:rFonts w:ascii="Times New Roman" w:hAnsi="Times New Roman" w:cs="Times New Roman"/>
              </w:rPr>
              <w:t>2</w:t>
            </w:r>
            <w:r w:rsidRPr="00384F74">
              <w:rPr>
                <w:rFonts w:ascii="Times New Roman" w:hAnsi="Times New Roman" w:cs="Times New Roman" w:hint="eastAsia"/>
              </w:rPr>
              <w:t>-65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FA4B" w14:textId="038ECC0C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1.3(52.85-69.7</w:t>
            </w:r>
            <w:r w:rsidR="00FB6B00">
              <w:rPr>
                <w:rFonts w:ascii="Times New Roman" w:hAnsi="Times New Roman" w:cs="Times New Roman"/>
              </w:rPr>
              <w:t>5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3AFB8F45" w14:textId="6D38D0F5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1CE0" w14:textId="77777777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ADC768C" w14:textId="0240F1E0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95 (45.34-56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BCA30B" w14:textId="3C0EE085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37 (39.41-53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89BB" w14:textId="28193F62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49.49(41.8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-57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2C4F" w14:textId="62AD520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48.09(39.</w:t>
            </w:r>
            <w:r w:rsidR="00FB6B00">
              <w:rPr>
                <w:rFonts w:ascii="Times New Roman" w:hAnsi="Times New Roman" w:cs="Times New Roman"/>
              </w:rPr>
              <w:t>80</w:t>
            </w:r>
            <w:r w:rsidRPr="00384F74">
              <w:rPr>
                <w:rFonts w:ascii="Times New Roman" w:hAnsi="Times New Roman" w:cs="Times New Roman" w:hint="eastAsia"/>
              </w:rPr>
              <w:t>-56.38)</w:t>
            </w:r>
          </w:p>
        </w:tc>
      </w:tr>
      <w:tr w:rsidR="00384F74" w:rsidRPr="00B95EEA" w14:paraId="58410949" w14:textId="6F5F4200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9341" w14:textId="311D0203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 stat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ADAEEB8" w14:textId="0F9345A8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81 (48.11-59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04D4F8" w14:textId="69EA7B46" w:rsidR="00384F74" w:rsidRPr="00B95EEA" w:rsidRDefault="00384F74" w:rsidP="00384F74">
            <w:pPr>
              <w:ind w:left="420" w:hanging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15 (48.72-61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1CE9" w14:textId="107DE570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0.55(53.47-67.6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3FDCD" w14:textId="4944BDE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4.3(46.32-62.2</w:t>
            </w:r>
            <w:r w:rsidR="00FB6B00">
              <w:rPr>
                <w:rFonts w:ascii="Times New Roman" w:hAnsi="Times New Roman" w:cs="Times New Roman"/>
              </w:rPr>
              <w:t>8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5BDAB884" w14:textId="60DC686E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0C10" w14:textId="7002A912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FF193C8" w14:textId="29C0A1D8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8 (49.37-6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BF54EB" w14:textId="55D0F0DC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35 (47.47-63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99F8D" w14:textId="6FEA2082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8.96(50.6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-67.2</w:t>
            </w:r>
            <w:r w:rsidR="00FB6B00">
              <w:rPr>
                <w:rFonts w:ascii="Times New Roman" w:hAnsi="Times New Roman" w:cs="Times New Roman"/>
              </w:rPr>
              <w:t>5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1E54" w14:textId="3095CB07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48.37(39.2</w:t>
            </w:r>
            <w:r w:rsidR="00FB6B00">
              <w:rPr>
                <w:rFonts w:ascii="Times New Roman" w:hAnsi="Times New Roman" w:cs="Times New Roman"/>
              </w:rPr>
              <w:t>4</w:t>
            </w:r>
            <w:r w:rsidRPr="00384F74">
              <w:rPr>
                <w:rFonts w:ascii="Times New Roman" w:hAnsi="Times New Roman" w:cs="Times New Roman" w:hint="eastAsia"/>
              </w:rPr>
              <w:t>-57.50)</w:t>
            </w:r>
          </w:p>
        </w:tc>
      </w:tr>
      <w:tr w:rsidR="00384F74" w:rsidRPr="00B95EEA" w14:paraId="4A08BCC8" w14:textId="2D5B323E" w:rsidTr="00FF6BE6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870D" w14:textId="36868072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 ty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07AFB87" w14:textId="5951272A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79 (52.85-62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042FB" w14:textId="0FD28C4A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03 (51.54-62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68852" w14:textId="12770683" w:rsidR="00384F74" w:rsidRPr="00B95EEA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6.11(49.72-62.</w:t>
            </w:r>
            <w:r w:rsidR="00FB6B00">
              <w:rPr>
                <w:rFonts w:ascii="Times New Roman" w:hAnsi="Times New Roman" w:cs="Times New Roman"/>
              </w:rPr>
              <w:t>50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33112" w14:textId="2E666A5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5.13(47.3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 w:hint="eastAsia"/>
              </w:rPr>
              <w:t>-62.87)</w:t>
            </w:r>
          </w:p>
        </w:tc>
      </w:tr>
      <w:tr w:rsidR="0025377E" w:rsidRPr="00B95EEA" w14:paraId="6F8AEEC5" w14:textId="77777777" w:rsidTr="0025377E">
        <w:trPr>
          <w:jc w:val="center"/>
        </w:trPr>
        <w:tc>
          <w:tcPr>
            <w:tcW w:w="138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399A4D0E" w14:textId="45F20BE2" w:rsidR="0025377E" w:rsidRDefault="0025377E" w:rsidP="0025377E">
            <w:pPr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O</w:t>
            </w:r>
            <w:r w:rsidRPr="00384F74">
              <w:rPr>
                <w:rFonts w:ascii="Times New Roman" w:hAnsi="Times New Roman" w:cs="Times New Roman"/>
              </w:rPr>
              <w:t>verall survival (5-year)</w:t>
            </w:r>
          </w:p>
        </w:tc>
      </w:tr>
      <w:tr w:rsidR="00384F74" w:rsidRPr="00B95EEA" w14:paraId="0F5330F9" w14:textId="77777777" w:rsidTr="00D65E2E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FC0A" w14:textId="18C83CD3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 + 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58FF667" w14:textId="50A54EF5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2 (73.94-89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ECC77A" w14:textId="0AE54FF0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15 (71.31-93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691D" w14:textId="1818F144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3.54(70.68-96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6568D" w14:textId="6ECAE47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5.9(74.53-97.3</w:t>
            </w:r>
            <w:r w:rsidR="000435D8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27415195" w14:textId="77777777" w:rsidTr="00D65E2E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8A47" w14:textId="54D22CBD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7C897D7" w14:textId="52C610F0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51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18 (68.30-8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75E8FA" w14:textId="1F646EC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44 (65.92-89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77871" w14:textId="7AC76FF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0.45(68.57-92.3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54AC" w14:textId="55260F4A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83.55(71.73-95.4</w:t>
            </w:r>
            <w:r w:rsidR="000435D8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04FE40FD" w14:textId="77777777" w:rsidTr="00D65E2E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A48D" w14:textId="1E0B3072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50E82ED" w14:textId="4BAE2F26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1 (65.95-81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C17F70" w14:textId="1E783A67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99 (62.88-85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2AE27" w14:textId="3440E73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77.25(64.98-89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C610" w14:textId="28FBE47A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7.25(54.47-80.09)</w:t>
            </w:r>
          </w:p>
        </w:tc>
      </w:tr>
      <w:tr w:rsidR="00384F74" w:rsidRPr="00B95EEA" w14:paraId="220040F8" w14:textId="77777777" w:rsidTr="00D65E2E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11AE" w14:textId="2E4E3A77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50F2AD6" w14:textId="41FC8B13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49 (47.06-63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B196D" w14:textId="4AA79AFC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79 (46.30-67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4197" w14:textId="43887CCE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4.35(51.8</w:t>
            </w:r>
            <w:r w:rsidR="00FB6B00">
              <w:rPr>
                <w:rFonts w:ascii="Times New Roman" w:hAnsi="Times New Roman" w:cs="Times New Roman"/>
              </w:rPr>
              <w:t>6</w:t>
            </w:r>
            <w:r w:rsidRPr="00384F74">
              <w:rPr>
                <w:rFonts w:ascii="Times New Roman" w:hAnsi="Times New Roman" w:cs="Times New Roman" w:hint="eastAsia"/>
              </w:rPr>
              <w:t>-76.</w:t>
            </w:r>
            <w:r w:rsidR="00FB6B00">
              <w:rPr>
                <w:rFonts w:ascii="Times New Roman" w:hAnsi="Times New Roman" w:cs="Times New Roman"/>
              </w:rPr>
              <w:t>90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1346" w14:textId="6278EFCA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1.47(49.12-73.88)</w:t>
            </w:r>
          </w:p>
        </w:tc>
      </w:tr>
      <w:tr w:rsidR="00384F74" w:rsidRPr="00B95EEA" w14:paraId="458C7A10" w14:textId="77777777" w:rsidTr="00BA0FFB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82BF" w14:textId="0A25B1CA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B81BCD0" w14:textId="2CB2BB2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29 (40.98-57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357930" w14:textId="41304DF7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46 (37.82-61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0992" w14:textId="0D966DFD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4.36(41.03-67.7</w:t>
            </w:r>
            <w:r w:rsidR="00FB6B00">
              <w:rPr>
                <w:rFonts w:ascii="Times New Roman" w:hAnsi="Times New Roman" w:cs="Times New Roman"/>
              </w:rPr>
              <w:t>6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E56E" w14:textId="07918EF0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45.68(34.2336-57.18)</w:t>
            </w:r>
          </w:p>
        </w:tc>
      </w:tr>
      <w:tr w:rsidR="00384F74" w:rsidRPr="00B95EEA" w14:paraId="55CE1183" w14:textId="77777777" w:rsidTr="00D65E2E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3381" w14:textId="020EC9DD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 stat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0E0B875" w14:textId="65C4E195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0 (41.91-5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12F54" w14:textId="4CA5EC6B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4 (46.03-68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86A7" w14:textId="3734DD2A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62.35(48.6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 w:hint="eastAsia"/>
              </w:rPr>
              <w:t>-76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860B" w14:textId="26CF4A2C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6.69(43.6</w:t>
            </w:r>
            <w:r w:rsidR="00FB6B00">
              <w:rPr>
                <w:rFonts w:ascii="Times New Roman" w:hAnsi="Times New Roman" w:cs="Times New Roman"/>
              </w:rPr>
              <w:t>8</w:t>
            </w:r>
            <w:r w:rsidRPr="00384F74">
              <w:rPr>
                <w:rFonts w:ascii="Times New Roman" w:hAnsi="Times New Roman" w:cs="Times New Roman" w:hint="eastAsia"/>
              </w:rPr>
              <w:t>-69.77)</w:t>
            </w:r>
          </w:p>
        </w:tc>
      </w:tr>
      <w:tr w:rsidR="00384F74" w:rsidRPr="00B95EEA" w14:paraId="6A93BD32" w14:textId="77777777" w:rsidTr="00D65E2E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7B8B" w14:textId="5B525EE1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672456E" w14:textId="65599EC8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41 (46.88-63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E872B" w14:textId="78AF79D6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4 (44.91-69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6047" w14:textId="230D91D2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3.62(38.8</w:t>
            </w:r>
            <w:r w:rsidR="00FB6B00">
              <w:rPr>
                <w:rFonts w:ascii="Times New Roman" w:hAnsi="Times New Roman" w:cs="Times New Roman"/>
              </w:rPr>
              <w:t>9</w:t>
            </w:r>
            <w:r w:rsidRPr="00384F74">
              <w:rPr>
                <w:rFonts w:ascii="Times New Roman" w:hAnsi="Times New Roman" w:cs="Times New Roman" w:hint="eastAsia"/>
              </w:rPr>
              <w:t>-68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4D9A" w14:textId="32E52AAE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0(37.</w:t>
            </w:r>
            <w:r w:rsidR="00FB6B00">
              <w:rPr>
                <w:rFonts w:ascii="Times New Roman" w:hAnsi="Times New Roman" w:cs="Times New Roman"/>
              </w:rPr>
              <w:t>40</w:t>
            </w:r>
            <w:r w:rsidRPr="00384F74">
              <w:rPr>
                <w:rFonts w:ascii="Times New Roman" w:hAnsi="Times New Roman" w:cs="Times New Roman" w:hint="eastAsia"/>
              </w:rPr>
              <w:t>-62.6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84F74" w:rsidRPr="00B95EEA" w14:paraId="5F43DA05" w14:textId="77777777" w:rsidTr="00BA0FFB">
        <w:trPr>
          <w:jc w:val="center"/>
        </w:trPr>
        <w:tc>
          <w:tcPr>
            <w:tcW w:w="45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384C26" w14:textId="60C62796" w:rsidR="00384F74" w:rsidRDefault="00384F74" w:rsidP="00384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 typ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E3E93" w14:textId="0F440414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96 (48.39-61.5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34F1E" w14:textId="1DF0323B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38 (49.79-65.0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3EF0D7" w14:textId="2D72C63E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56.92(46.8</w:t>
            </w:r>
            <w:r w:rsidR="00FB6B00">
              <w:rPr>
                <w:rFonts w:ascii="Times New Roman" w:hAnsi="Times New Roman" w:cs="Times New Roman"/>
              </w:rPr>
              <w:t>3</w:t>
            </w:r>
            <w:r w:rsidRPr="00384F74">
              <w:rPr>
                <w:rFonts w:ascii="Times New Roman" w:hAnsi="Times New Roman" w:cs="Times New Roman" w:hint="eastAsia"/>
              </w:rPr>
              <w:t>-67.0</w:t>
            </w:r>
            <w:r w:rsidR="00FB6B00">
              <w:rPr>
                <w:rFonts w:ascii="Times New Roman" w:hAnsi="Times New Roman" w:cs="Times New Roman"/>
              </w:rPr>
              <w:t>7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AA31C3" w14:textId="34286199" w:rsidR="00384F74" w:rsidRDefault="00384F74" w:rsidP="00384F74">
            <w:pPr>
              <w:jc w:val="center"/>
              <w:rPr>
                <w:rFonts w:ascii="Times New Roman" w:hAnsi="Times New Roman" w:cs="Times New Roman"/>
              </w:rPr>
            </w:pPr>
            <w:r w:rsidRPr="00384F74">
              <w:rPr>
                <w:rFonts w:ascii="Times New Roman" w:hAnsi="Times New Roman" w:cs="Times New Roman" w:hint="eastAsia"/>
              </w:rPr>
              <w:t>49.58(37.60-61.6</w:t>
            </w:r>
            <w:r w:rsidR="00FB6B00">
              <w:rPr>
                <w:rFonts w:ascii="Times New Roman" w:hAnsi="Times New Roman" w:cs="Times New Roman"/>
              </w:rPr>
              <w:t>2</w:t>
            </w:r>
            <w:r w:rsidRPr="00384F74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4C3F1C66" w14:textId="77777777" w:rsidR="00B4152C" w:rsidRDefault="00B4152C" w:rsidP="00B4152C">
      <w:pPr>
        <w:jc w:val="center"/>
        <w:rPr>
          <w:rFonts w:ascii="Times New Roman" w:hAnsi="Times New Roman" w:cs="Times New Roman"/>
        </w:rPr>
      </w:pPr>
    </w:p>
    <w:sectPr w:rsidR="00B4152C" w:rsidSect="00D75D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F9E27" w14:textId="77777777" w:rsidR="00703E9E" w:rsidRDefault="00703E9E" w:rsidP="00B4152C">
      <w:r>
        <w:separator/>
      </w:r>
    </w:p>
  </w:endnote>
  <w:endnote w:type="continuationSeparator" w:id="0">
    <w:p w14:paraId="431AB95F" w14:textId="77777777" w:rsidR="00703E9E" w:rsidRDefault="00703E9E" w:rsidP="00B41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BF5E4" w14:textId="77777777" w:rsidR="00703E9E" w:rsidRDefault="00703E9E" w:rsidP="00B4152C">
      <w:r>
        <w:separator/>
      </w:r>
    </w:p>
  </w:footnote>
  <w:footnote w:type="continuationSeparator" w:id="0">
    <w:p w14:paraId="5E938F86" w14:textId="77777777" w:rsidR="00703E9E" w:rsidRDefault="00703E9E" w:rsidP="00B41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tDAyMjU0NDI2M7dU0lEKTi0uzszPAykwqQUA/4LDyywAAAA="/>
  </w:docVars>
  <w:rsids>
    <w:rsidRoot w:val="002679A2"/>
    <w:rsid w:val="000402EB"/>
    <w:rsid w:val="000435D8"/>
    <w:rsid w:val="00074312"/>
    <w:rsid w:val="00075B99"/>
    <w:rsid w:val="000C5624"/>
    <w:rsid w:val="000D21D0"/>
    <w:rsid w:val="000F41D8"/>
    <w:rsid w:val="001967C3"/>
    <w:rsid w:val="00196931"/>
    <w:rsid w:val="00196E00"/>
    <w:rsid w:val="001E15BA"/>
    <w:rsid w:val="00207B5A"/>
    <w:rsid w:val="0025377E"/>
    <w:rsid w:val="00266E96"/>
    <w:rsid w:val="002679A2"/>
    <w:rsid w:val="00374E56"/>
    <w:rsid w:val="0038451D"/>
    <w:rsid w:val="00384F74"/>
    <w:rsid w:val="003E3167"/>
    <w:rsid w:val="00464906"/>
    <w:rsid w:val="004879AD"/>
    <w:rsid w:val="004E5584"/>
    <w:rsid w:val="005F4B70"/>
    <w:rsid w:val="006D3C9C"/>
    <w:rsid w:val="006E2412"/>
    <w:rsid w:val="00703E9E"/>
    <w:rsid w:val="00792293"/>
    <w:rsid w:val="0079564B"/>
    <w:rsid w:val="007A0E81"/>
    <w:rsid w:val="008029D2"/>
    <w:rsid w:val="00857A90"/>
    <w:rsid w:val="00885485"/>
    <w:rsid w:val="00A569DA"/>
    <w:rsid w:val="00B1040C"/>
    <w:rsid w:val="00B277D3"/>
    <w:rsid w:val="00B4152C"/>
    <w:rsid w:val="00B81AE2"/>
    <w:rsid w:val="00B868BA"/>
    <w:rsid w:val="00BA0FFB"/>
    <w:rsid w:val="00BF03E3"/>
    <w:rsid w:val="00C544CE"/>
    <w:rsid w:val="00C5541C"/>
    <w:rsid w:val="00CC1590"/>
    <w:rsid w:val="00CE6111"/>
    <w:rsid w:val="00D20F88"/>
    <w:rsid w:val="00D46902"/>
    <w:rsid w:val="00D75DA0"/>
    <w:rsid w:val="00D824FC"/>
    <w:rsid w:val="00DB49D8"/>
    <w:rsid w:val="00DB79DE"/>
    <w:rsid w:val="00DD38F4"/>
    <w:rsid w:val="00DD4D84"/>
    <w:rsid w:val="00E53B81"/>
    <w:rsid w:val="00ED34A4"/>
    <w:rsid w:val="00EF2DDD"/>
    <w:rsid w:val="00F151D9"/>
    <w:rsid w:val="00F20E38"/>
    <w:rsid w:val="00F56876"/>
    <w:rsid w:val="00F9659A"/>
    <w:rsid w:val="00FA5C8D"/>
    <w:rsid w:val="00FB51B3"/>
    <w:rsid w:val="00FB6B00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C3821"/>
  <w15:chartTrackingRefBased/>
  <w15:docId w15:val="{E6A67E37-B2BA-4425-92B1-6E32B813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52C"/>
    <w:rPr>
      <w:sz w:val="18"/>
      <w:szCs w:val="18"/>
    </w:rPr>
  </w:style>
  <w:style w:type="table" w:styleId="a7">
    <w:name w:val="Table Grid"/>
    <w:basedOn w:val="a1"/>
    <w:uiPriority w:val="39"/>
    <w:rsid w:val="00B41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221EF-3F13-44F2-8219-8111048CE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2</TotalTime>
  <Pages>2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24</cp:revision>
  <dcterms:created xsi:type="dcterms:W3CDTF">2021-07-15T08:26:00Z</dcterms:created>
  <dcterms:modified xsi:type="dcterms:W3CDTF">2022-01-22T15:35:00Z</dcterms:modified>
</cp:coreProperties>
</file>